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0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605"/>
        <w:gridCol w:w="1183"/>
        <w:gridCol w:w="1163"/>
        <w:gridCol w:w="982"/>
        <w:gridCol w:w="1163"/>
        <w:gridCol w:w="982"/>
        <w:gridCol w:w="982"/>
      </w:tblGrid>
      <w:tr w:rsidR="00F73465" w:rsidRPr="00F73465" w14:paraId="39BAF7CB" w14:textId="77777777" w:rsidTr="00F73465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1266323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adolescent 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B6153F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Theme="minorEastAsia" w:hAnsi="Arial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P-Value**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C5A026D" w14:textId="77777777" w:rsidR="00F73465" w:rsidRPr="00F73465" w:rsidRDefault="00F73465" w:rsidP="00F734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1C0935" w14:textId="77777777" w:rsidR="00F73465" w:rsidRPr="00F73465" w:rsidRDefault="00F73465" w:rsidP="00F734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9A0899" w14:textId="77777777" w:rsidR="00F73465" w:rsidRPr="00F73465" w:rsidRDefault="00F73465" w:rsidP="00F734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48C753" w14:textId="77777777" w:rsidR="00F73465" w:rsidRPr="00F73465" w:rsidRDefault="00F73465" w:rsidP="00F734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5138AA6" w14:textId="77777777" w:rsidR="00F73465" w:rsidRPr="00F73465" w:rsidRDefault="00F73465" w:rsidP="00F734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F73465" w:rsidRPr="00F73465" w14:paraId="0812AB19" w14:textId="77777777" w:rsidTr="00F73465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C0F964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neuronal property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A2C5895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AUDd - </w:t>
            </w:r>
            <w:proofErr w:type="spellStart"/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p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4F0B24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AUDd - </w:t>
            </w:r>
            <w:proofErr w:type="spellStart"/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v</w:t>
            </w:r>
            <w:proofErr w:type="spellEnd"/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6B5B11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AUDd - </w:t>
            </w:r>
            <w:proofErr w:type="spellStart"/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TEa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915FBC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spellStart"/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p</w:t>
            </w:r>
            <w:proofErr w:type="spellEnd"/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- </w:t>
            </w:r>
            <w:proofErr w:type="spellStart"/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v</w:t>
            </w:r>
            <w:proofErr w:type="spellEnd"/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61290DA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spellStart"/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p</w:t>
            </w:r>
            <w:proofErr w:type="spellEnd"/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- </w:t>
            </w:r>
            <w:proofErr w:type="spellStart"/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TEa</w:t>
            </w:r>
            <w:proofErr w:type="spellEnd"/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4BE810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spellStart"/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v</w:t>
            </w:r>
            <w:proofErr w:type="spellEnd"/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- </w:t>
            </w:r>
            <w:proofErr w:type="spellStart"/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TEa</w:t>
            </w:r>
            <w:proofErr w:type="spellEnd"/>
          </w:p>
        </w:tc>
      </w:tr>
      <w:tr w:rsidR="00F73465" w:rsidRPr="00F73465" w14:paraId="09DA92E7" w14:textId="77777777" w:rsidTr="00F73465">
        <w:trPr>
          <w:trHeight w:val="456"/>
        </w:trPr>
        <w:tc>
          <w:tcPr>
            <w:tcW w:w="16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3A862B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spontaneous FR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3A0048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337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2989C5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998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972C92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3018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195CD5B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793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F4009C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004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DC857BB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189</w:t>
            </w:r>
          </w:p>
        </w:tc>
      </w:tr>
      <w:tr w:rsidR="00F73465" w:rsidRPr="00F73465" w14:paraId="10C7C2C6" w14:textId="77777777" w:rsidTr="00F73465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426609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evoked FR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B513101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276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D19CA6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5874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873695E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98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9E058D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2043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47DA39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367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28B9B0B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6856</w:t>
            </w:r>
          </w:p>
        </w:tc>
      </w:tr>
      <w:tr w:rsidR="00F73465" w:rsidRPr="00F73465" w14:paraId="1231E390" w14:textId="77777777" w:rsidTr="00F73465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87EE3C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FR </w:t>
            </w:r>
            <w:proofErr w:type="spellStart"/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coeff</w:t>
            </w:r>
            <w:proofErr w:type="spellEnd"/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. var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CB5881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078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30F0523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3519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244D300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5517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55F8530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2063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854247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3573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4C6E57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992</w:t>
            </w:r>
          </w:p>
        </w:tc>
      </w:tr>
      <w:tr w:rsidR="00F73465" w:rsidRPr="00F73465" w14:paraId="3514843C" w14:textId="77777777" w:rsidTr="00F73465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F3CAA1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latency to peak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9B148A0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</w:t>
            </w: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.000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3BD633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878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F954596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89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C9B4410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0</w:t>
            </w: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0</w:t>
            </w: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B8EF8F9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</w:t>
            </w: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.000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F23629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1681</w:t>
            </w:r>
          </w:p>
        </w:tc>
      </w:tr>
      <w:tr w:rsidR="00F73465" w:rsidRPr="00F73465" w14:paraId="6E5FCBF3" w14:textId="77777777" w:rsidTr="00F73465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F21B441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FWHM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B0D263C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702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80B91E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420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F4A8E56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98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435C4C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8836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538AE66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8076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8729EA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5188</w:t>
            </w:r>
          </w:p>
        </w:tc>
      </w:tr>
      <w:tr w:rsidR="00F73465" w:rsidRPr="00F73465" w14:paraId="04CDA9A1" w14:textId="77777777" w:rsidTr="00F73465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20103A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min. latency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1B7117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</w:t>
            </w: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.000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CE481D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263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B14253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819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4A3010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002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229B59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</w:t>
            </w: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.000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AE6E62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045</w:t>
            </w:r>
          </w:p>
        </w:tc>
      </w:tr>
      <w:tr w:rsidR="00F73465" w:rsidRPr="00F73465" w14:paraId="7E84FC83" w14:textId="77777777" w:rsidTr="00F73465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0F13B0F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% trials resp.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73A9C9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1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4536BE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4845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52161B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6757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F26BFAE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1778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C94670E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325</w:t>
            </w: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0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424CB2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992</w:t>
            </w:r>
          </w:p>
        </w:tc>
      </w:tr>
      <w:tr w:rsidR="00F73465" w:rsidRPr="00F73465" w14:paraId="2DD4F436" w14:textId="77777777" w:rsidTr="00F73465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ED8221A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gramStart"/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lifetime</w:t>
            </w:r>
            <w:proofErr w:type="gramEnd"/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parse.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4A12AAB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0.9998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5EEB930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453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4342D2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255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9677112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8245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697FE7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016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A5C9BE1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27</w:t>
            </w:r>
          </w:p>
        </w:tc>
      </w:tr>
      <w:tr w:rsidR="00F73465" w:rsidRPr="00F73465" w14:paraId="503C60BC" w14:textId="77777777" w:rsidTr="00F73465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DA97D8D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dult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42846E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Theme="minorEastAsia" w:hAnsi="Arial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P-Value**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4DF539D" w14:textId="77777777" w:rsidR="00F73465" w:rsidRPr="00F73465" w:rsidRDefault="00F73465" w:rsidP="00F734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6979E34" w14:textId="77777777" w:rsidR="00F73465" w:rsidRPr="00F73465" w:rsidRDefault="00F73465" w:rsidP="00F734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9D0794" w14:textId="77777777" w:rsidR="00F73465" w:rsidRPr="00F73465" w:rsidRDefault="00F73465" w:rsidP="00F734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038BF0A" w14:textId="77777777" w:rsidR="00F73465" w:rsidRPr="00F73465" w:rsidRDefault="00F73465" w:rsidP="00F734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C05A94B" w14:textId="77777777" w:rsidR="00F73465" w:rsidRPr="00F73465" w:rsidRDefault="00F73465" w:rsidP="00F734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  <w:tr w:rsidR="00F73465" w:rsidRPr="00F73465" w14:paraId="7DF9BA0D" w14:textId="77777777" w:rsidTr="00F73465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57F8DE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neuronal property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F33E0E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AUDd - </w:t>
            </w:r>
            <w:proofErr w:type="spellStart"/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p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2A07E05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AUDd - </w:t>
            </w:r>
            <w:proofErr w:type="spellStart"/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v</w:t>
            </w:r>
            <w:proofErr w:type="spellEnd"/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0F64FA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AUDd - </w:t>
            </w:r>
            <w:proofErr w:type="spellStart"/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TEa</w:t>
            </w:r>
            <w:proofErr w:type="spellEnd"/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3A19885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spellStart"/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p</w:t>
            </w:r>
            <w:proofErr w:type="spellEnd"/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- </w:t>
            </w:r>
            <w:proofErr w:type="spellStart"/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v</w:t>
            </w:r>
            <w:proofErr w:type="spellEnd"/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9650E05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spellStart"/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p</w:t>
            </w:r>
            <w:proofErr w:type="spellEnd"/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- </w:t>
            </w:r>
            <w:proofErr w:type="spellStart"/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TEa</w:t>
            </w:r>
            <w:proofErr w:type="spellEnd"/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D79848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spellStart"/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AUDv</w:t>
            </w:r>
            <w:proofErr w:type="spellEnd"/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- </w:t>
            </w:r>
            <w:proofErr w:type="spellStart"/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TEa</w:t>
            </w:r>
            <w:proofErr w:type="spellEnd"/>
          </w:p>
        </w:tc>
      </w:tr>
      <w:tr w:rsidR="00F73465" w:rsidRPr="00F73465" w14:paraId="7D8CA870" w14:textId="77777777" w:rsidTr="00F73465">
        <w:trPr>
          <w:trHeight w:val="456"/>
        </w:trPr>
        <w:tc>
          <w:tcPr>
            <w:tcW w:w="160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06371E4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spontaneous FR</w:t>
            </w:r>
          </w:p>
        </w:tc>
        <w:tc>
          <w:tcPr>
            <w:tcW w:w="1180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2152AB2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99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13B3AC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4036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E0B27E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081</w:t>
            </w:r>
          </w:p>
        </w:tc>
        <w:tc>
          <w:tcPr>
            <w:tcW w:w="11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62C398F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2066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9A8D5C0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7793</w:t>
            </w:r>
          </w:p>
        </w:tc>
        <w:tc>
          <w:tcPr>
            <w:tcW w:w="9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1D0670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985</w:t>
            </w:r>
          </w:p>
        </w:tc>
      </w:tr>
      <w:tr w:rsidR="00F73465" w:rsidRPr="00F73465" w14:paraId="1C6B53A5" w14:textId="77777777" w:rsidTr="00F73465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826C1E8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evoked FR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1E9A671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00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A309A1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843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B53164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6787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34A33E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0</w:t>
            </w: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0</w:t>
            </w: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0675A2B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0</w:t>
            </w: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0</w:t>
            </w: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7FAD286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3436</w:t>
            </w:r>
          </w:p>
        </w:tc>
      </w:tr>
      <w:tr w:rsidR="00F73465" w:rsidRPr="00F73465" w14:paraId="6E4D68F2" w14:textId="77777777" w:rsidTr="00F73465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74A92C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FR </w:t>
            </w:r>
            <w:proofErr w:type="spellStart"/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coeff</w:t>
            </w:r>
            <w:proofErr w:type="spellEnd"/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. var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28ADAB9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119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F5A79A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605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2B81DC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7967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A21A744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038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1ACD71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003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7485E10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404</w:t>
            </w: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0</w:t>
            </w:r>
          </w:p>
        </w:tc>
      </w:tr>
      <w:tr w:rsidR="00F73465" w:rsidRPr="00F73465" w14:paraId="541F123C" w14:textId="77777777" w:rsidTr="00F73465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AC003A7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latency to peak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358DB56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0</w:t>
            </w: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0</w:t>
            </w: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E33887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6264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1FC550F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67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857D4E6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0</w:t>
            </w: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0</w:t>
            </w: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C8F5B17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0</w:t>
            </w: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0</w:t>
            </w: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A66289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3092</w:t>
            </w:r>
          </w:p>
        </w:tc>
      </w:tr>
      <w:tr w:rsidR="00F73465" w:rsidRPr="00F73465" w14:paraId="14A5B87B" w14:textId="77777777" w:rsidTr="00F73465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70B7A4A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FWHM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5F3157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02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4F4A2E2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068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198E7E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1614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77C622D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0</w:t>
            </w: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0</w:t>
            </w: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9CF0920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0</w:t>
            </w: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0</w:t>
            </w: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9DF3FB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2782</w:t>
            </w:r>
          </w:p>
        </w:tc>
      </w:tr>
      <w:tr w:rsidR="00F73465" w:rsidRPr="00F73465" w14:paraId="0F1C77C5" w14:textId="77777777" w:rsidTr="00F73465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A3076C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min. latency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D6091AC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0</w:t>
            </w: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0</w:t>
            </w: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CC172B7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8888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45A9A72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409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2E3B139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0</w:t>
            </w: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0</w:t>
            </w: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12BF2F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0</w:t>
            </w: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0</w:t>
            </w: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1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3D4211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744</w:t>
            </w:r>
          </w:p>
        </w:tc>
      </w:tr>
      <w:tr w:rsidR="00F73465" w:rsidRPr="00F73465" w14:paraId="56997EBE" w14:textId="77777777" w:rsidTr="00F73465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22B8221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% trials resp.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A2C035A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19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5898BF5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373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8CAFDEF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163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E7CA20D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114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6199AD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018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1514A3A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5453</w:t>
            </w:r>
          </w:p>
        </w:tc>
      </w:tr>
      <w:tr w:rsidR="00F73465" w:rsidRPr="00F73465" w14:paraId="647C0322" w14:textId="77777777" w:rsidTr="00F73465">
        <w:trPr>
          <w:trHeight w:val="456"/>
        </w:trPr>
        <w:tc>
          <w:tcPr>
            <w:tcW w:w="1600" w:type="dxa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000000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A0199C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proofErr w:type="gramStart"/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>lifetime</w:t>
            </w:r>
            <w:proofErr w:type="gramEnd"/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 w:val="en-US"/>
                <w14:ligatures w14:val="none"/>
              </w:rPr>
              <w:t xml:space="preserve"> sparse.</w:t>
            </w:r>
          </w:p>
        </w:tc>
        <w:tc>
          <w:tcPr>
            <w:tcW w:w="1180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E0366A9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2722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3865E4E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0203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4DC8205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3678</w:t>
            </w: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74CFAF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4004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504C8F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9963</w:t>
            </w: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995D793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Times New Roman" w:hAnsi="Arial" w:cs="Arial"/>
                <w:color w:val="000000" w:themeColor="dark1"/>
                <w:kern w:val="24"/>
                <w:sz w:val="18"/>
                <w:szCs w:val="18"/>
                <w:lang/>
                <w14:ligatures w14:val="none"/>
              </w:rPr>
              <w:t>0.8102</w:t>
            </w:r>
          </w:p>
        </w:tc>
      </w:tr>
      <w:tr w:rsidR="00F73465" w:rsidRPr="00F73465" w14:paraId="1294CAB1" w14:textId="77777777" w:rsidTr="00F73465">
        <w:trPr>
          <w:trHeight w:val="456"/>
        </w:trPr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4911C4D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 xml:space="preserve"> </w:t>
            </w:r>
          </w:p>
          <w:p w14:paraId="4DF76D7E" w14:textId="77777777" w:rsidR="00F73465" w:rsidRPr="00F73465" w:rsidRDefault="00F73465" w:rsidP="00F73465">
            <w:pPr>
              <w:spacing w:after="0" w:line="240" w:lineRule="auto"/>
              <w:jc w:val="center"/>
              <w:textAlignment w:val="bottom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  <w:r w:rsidRPr="00F73465">
              <w:rPr>
                <w:rFonts w:ascii="Arial" w:eastAsia="Calibri" w:hAnsi="Arial" w:cs="Times New Roman"/>
                <w:color w:val="000000"/>
                <w:kern w:val="24"/>
                <w:sz w:val="18"/>
                <w:szCs w:val="18"/>
                <w:lang w:val="en-US"/>
                <w14:ligatures w14:val="none"/>
              </w:rPr>
              <w:t>** Kruskal Willis Test after Tukey-Kramer correction for multiple comparisons</w:t>
            </w:r>
          </w:p>
        </w:tc>
        <w:tc>
          <w:tcPr>
            <w:tcW w:w="1180" w:type="dxa"/>
            <w:tcBorders>
              <w:top w:val="single" w:sz="8" w:space="0" w:color="FFFFFF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8306B78" w14:textId="77777777" w:rsidR="00F73465" w:rsidRPr="00F73465" w:rsidRDefault="00F73465" w:rsidP="00F7346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36"/>
                <w:szCs w:val="36"/>
                <w:lang/>
                <w14:ligatures w14:val="none"/>
              </w:rPr>
            </w:pP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4979543" w14:textId="77777777" w:rsidR="00F73465" w:rsidRPr="00F73465" w:rsidRDefault="00F73465" w:rsidP="00F734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6460DCC" w14:textId="77777777" w:rsidR="00F73465" w:rsidRPr="00F73465" w:rsidRDefault="00F73465" w:rsidP="00F734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11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88C1882" w14:textId="77777777" w:rsidR="00F73465" w:rsidRPr="00F73465" w:rsidRDefault="00F73465" w:rsidP="00F734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195256A" w14:textId="77777777" w:rsidR="00F73465" w:rsidRPr="00F73465" w:rsidRDefault="00F73465" w:rsidP="00F734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  <w:tc>
          <w:tcPr>
            <w:tcW w:w="9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1C94CD1" w14:textId="77777777" w:rsidR="00F73465" w:rsidRPr="00F73465" w:rsidRDefault="00F73465" w:rsidP="00F7346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/>
                <w14:ligatures w14:val="none"/>
              </w:rPr>
            </w:pPr>
          </w:p>
        </w:tc>
      </w:tr>
    </w:tbl>
    <w:p w14:paraId="2FC9CFB8" w14:textId="77777777" w:rsidR="00F73465" w:rsidRDefault="00F73465"/>
    <w:sectPr w:rsidR="00F7346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roman"/>
    <w:pitch w:val="default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3465"/>
    <w:rsid w:val="002F249B"/>
    <w:rsid w:val="00F734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6D093"/>
  <w15:chartTrackingRefBased/>
  <w15:docId w15:val="{F54ACA9A-A9AA-4183-96B5-EE6AB1BFA1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734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734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734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734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734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7346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7346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7346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7346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34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734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734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734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734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734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734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734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734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734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734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7346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734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7346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734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734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734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734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734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73465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F7346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6399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46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0</Words>
  <Characters>1027</Characters>
  <Application>Microsoft Office Word</Application>
  <DocSecurity>0</DocSecurity>
  <Lines>8</Lines>
  <Paragraphs>2</Paragraphs>
  <ScaleCrop>false</ScaleCrop>
  <Company/>
  <LinksUpToDate>false</LinksUpToDate>
  <CharactersWithSpaces>1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 Praegel</dc:creator>
  <cp:keywords/>
  <dc:description/>
  <cp:lastModifiedBy>Benedik Praegel</cp:lastModifiedBy>
  <cp:revision>1</cp:revision>
  <dcterms:created xsi:type="dcterms:W3CDTF">2025-09-07T15:18:00Z</dcterms:created>
  <dcterms:modified xsi:type="dcterms:W3CDTF">2025-09-07T15:19:00Z</dcterms:modified>
</cp:coreProperties>
</file>